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395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2460"/>
        <w:gridCol w:w="3370"/>
        <w:gridCol w:w="1980"/>
        <w:gridCol w:w="1191"/>
        <w:gridCol w:w="1480"/>
        <w:gridCol w:w="21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6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  <w:t>Series code</w:t>
            </w:r>
          </w:p>
        </w:tc>
        <w:tc>
          <w:tcPr>
            <w:tcW w:w="246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  <w:t>Series geo accession</w:t>
            </w:r>
          </w:p>
        </w:tc>
        <w:tc>
          <w:tcPr>
            <w:tcW w:w="337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  <w:t>Series type</w:t>
            </w:r>
          </w:p>
        </w:tc>
        <w:tc>
          <w:tcPr>
            <w:tcW w:w="198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  <w:t>Number of samples</w:t>
            </w:r>
          </w:p>
        </w:tc>
        <w:tc>
          <w:tcPr>
            <w:tcW w:w="1191" w:type="dxa"/>
            <w:tcBorders>
              <w:top w:val="single" w:color="auto" w:sz="6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  <w:t>Group</w:t>
            </w:r>
          </w:p>
        </w:tc>
        <w:tc>
          <w:tcPr>
            <w:tcW w:w="148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  <w:t>Organism</w:t>
            </w:r>
          </w:p>
        </w:tc>
        <w:tc>
          <w:tcPr>
            <w:tcW w:w="211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  <w:t>Series platform 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  <w:t>G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  <w:t>GSE99325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  <w:t>Expression profiling by arr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  <w:t>4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  <w:t>MN (n=18)</w:t>
            </w:r>
          </w:p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  <w:t xml:space="preserve">LN </w:t>
            </w:r>
            <w:bookmarkStart w:id="0" w:name="_GoBack"/>
            <w:bookmarkEnd w:id="0"/>
            <w:r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  <w:t>(n=3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  <w:t>Homo sapien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  <w:t>GPL191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  <w:t>G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  <w:t>GSE99339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  <w:t>Expression profiling by arr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  <w:t>5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  <w:t>MN (n=21)</w:t>
            </w:r>
          </w:p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  <w:t>LN (n=3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  <w:t>Homo sapien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  <w:t>GPL191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  <w:t>G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  <w:t>GSE104948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  <w:t>Expression profiling by arr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  <w:t>5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  <w:t>MN (n=21)</w:t>
            </w:r>
          </w:p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  <w:t>LN (n=3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  <w:t>Homo sapien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  <w:t>GPL241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360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  <w:t>G4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  <w:t>GSE104954</w:t>
            </w:r>
          </w:p>
        </w:tc>
        <w:tc>
          <w:tcPr>
            <w:tcW w:w="3370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  <w:t>Expression profiling by array</w:t>
            </w:r>
          </w:p>
        </w:tc>
        <w:tc>
          <w:tcPr>
            <w:tcW w:w="1980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  <w:t>50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  <w:t>MN (n=18)</w:t>
            </w:r>
          </w:p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  <w:t>LN (n=32)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  <w:t>Homo sapiens</w:t>
            </w:r>
          </w:p>
        </w:tc>
        <w:tc>
          <w:tcPr>
            <w:tcW w:w="2110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4"/>
              </w:rPr>
              <w:t>GPL24120</w:t>
            </w:r>
          </w:p>
        </w:tc>
      </w:tr>
    </w:tbl>
    <w:p/>
    <w:sectPr>
      <w:pgSz w:w="15840" w:h="12240" w:orient="landscape"/>
      <w:pgMar w:top="1800" w:right="1440" w:bottom="1800" w:left="1440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174A7FE9"/>
    <w:rsid w:val="38696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eastAsia="宋体"/>
      <w:kern w:val="2"/>
      <w:sz w:val="21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9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1T13:47:00Z</dcterms:created>
  <dc:creator>珵</dc:creator>
  <cp:lastModifiedBy>珵</cp:lastModifiedBy>
  <dcterms:modified xsi:type="dcterms:W3CDTF">2021-09-01T13:48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1</vt:lpwstr>
  </property>
  <property fmtid="{D5CDD505-2E9C-101B-9397-08002B2CF9AE}" pid="3" name="ICV">
    <vt:lpwstr>8882335EEF2349C7A8C45E70690F84BE</vt:lpwstr>
  </property>
</Properties>
</file>